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D99" w:rsidRDefault="00D73D99" w:rsidP="00D73D99">
      <w:r>
        <w:rPr>
          <w:b/>
        </w:rPr>
        <w:t>Supplementary Figure 1</w:t>
      </w:r>
      <w:r w:rsidRPr="00AE04A5">
        <w:rPr>
          <w:b/>
        </w:rPr>
        <w:t>:</w:t>
      </w:r>
      <w:r>
        <w:t xml:space="preserve">  Forest plots for standardized intraocular pressure (IOP), stratified by tonometry type and latitude.  GAT – Goldmann applanation tonometry, NCT – non-contact tonometry.</w:t>
      </w:r>
    </w:p>
    <w:p w:rsidR="00D73D99" w:rsidRDefault="00D73D99" w:rsidP="00D73D99"/>
    <w:p w:rsidR="00D73D99" w:rsidRDefault="00D73D99" w:rsidP="00D73D99">
      <w:r>
        <w:rPr>
          <w:noProof/>
          <w:lang w:eastAsia="en-IN"/>
        </w:rPr>
        <w:drawing>
          <wp:inline distT="0" distB="0" distL="0" distR="0">
            <wp:extent cx="9067800" cy="3267075"/>
            <wp:effectExtent l="19050" t="0" r="0" b="0"/>
            <wp:docPr id="9" name="Picture 9" descr="Supp Figure 1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 Figure 1_revised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3267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3D99" w:rsidRDefault="00D73D99" w:rsidP="00D73D99"/>
    <w:p w:rsidR="00177C35" w:rsidRPr="00B64EC7" w:rsidRDefault="00177C35">
      <w:pPr>
        <w:rPr>
          <w:b/>
        </w:rPr>
      </w:pPr>
    </w:p>
    <w:sectPr w:rsidR="00177C35" w:rsidRPr="00B64EC7" w:rsidSect="00D73D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drawingGridHorizontalSpacing w:val="110"/>
  <w:displayHorizontalDrawingGridEvery w:val="2"/>
  <w:characterSpacingControl w:val="doNotCompress"/>
  <w:compat/>
  <w:rsids>
    <w:rsidRoot w:val="00D73D99"/>
    <w:rsid w:val="00177C35"/>
    <w:rsid w:val="00232173"/>
    <w:rsid w:val="00276897"/>
    <w:rsid w:val="002C6C70"/>
    <w:rsid w:val="00952C11"/>
    <w:rsid w:val="00B64EC7"/>
    <w:rsid w:val="00D73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D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>Microsoft</Company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3</cp:revision>
  <dcterms:created xsi:type="dcterms:W3CDTF">2016-08-09T06:29:00Z</dcterms:created>
  <dcterms:modified xsi:type="dcterms:W3CDTF">2016-08-09T06:31:00Z</dcterms:modified>
</cp:coreProperties>
</file>